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207AB" w14:textId="77777777" w:rsidR="00411DAB" w:rsidRPr="003B5362" w:rsidRDefault="00411DAB" w:rsidP="003B536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Calibri" w:hAnsi="Arial" w:cs="Arial"/>
        </w:rPr>
      </w:pPr>
      <w:bookmarkStart w:id="0" w:name="_GoBack"/>
      <w:bookmarkEnd w:id="0"/>
    </w:p>
    <w:tbl>
      <w:tblPr>
        <w:tblW w:w="7056" w:type="dxa"/>
        <w:tblInd w:w="29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534"/>
        <w:gridCol w:w="617"/>
        <w:gridCol w:w="756"/>
        <w:gridCol w:w="1207"/>
        <w:gridCol w:w="104"/>
        <w:gridCol w:w="1204"/>
        <w:gridCol w:w="109"/>
        <w:gridCol w:w="1208"/>
        <w:gridCol w:w="109"/>
        <w:gridCol w:w="1208"/>
      </w:tblGrid>
      <w:tr w:rsidR="00A14236" w:rsidRPr="00A14236" w14:paraId="5232239C" w14:textId="77777777" w:rsidTr="00264A24">
        <w:trPr>
          <w:trHeight w:hRule="exact" w:val="144"/>
        </w:trPr>
        <w:tc>
          <w:tcPr>
            <w:tcW w:w="11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A10483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12" w:space="0" w:color="auto"/>
              <w:left w:val="nil"/>
              <w:right w:val="nil"/>
            </w:tcBorders>
          </w:tcPr>
          <w:p w14:paraId="5B36DD4B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12" w:space="0" w:color="auto"/>
              <w:left w:val="nil"/>
              <w:right w:val="nil"/>
            </w:tcBorders>
          </w:tcPr>
          <w:p w14:paraId="62D47FEE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3CA6B4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12" w:space="0" w:color="auto"/>
              <w:left w:val="nil"/>
              <w:right w:val="nil"/>
            </w:tcBorders>
          </w:tcPr>
          <w:p w14:paraId="6AD407AD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  <w:p w14:paraId="63377234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  <w:p w14:paraId="6125268E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  <w:p w14:paraId="6945047A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  <w:p w14:paraId="17C9B5EF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  <w:p w14:paraId="30553DBC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09" w:type="dxa"/>
            <w:tcBorders>
              <w:top w:val="single" w:sz="12" w:space="0" w:color="auto"/>
              <w:left w:val="nil"/>
              <w:right w:val="nil"/>
            </w:tcBorders>
          </w:tcPr>
          <w:p w14:paraId="512E19B5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left w:val="nil"/>
              <w:right w:val="nil"/>
            </w:tcBorders>
          </w:tcPr>
          <w:p w14:paraId="709D085F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09" w:type="dxa"/>
            <w:tcBorders>
              <w:top w:val="single" w:sz="12" w:space="0" w:color="auto"/>
              <w:left w:val="nil"/>
              <w:right w:val="nil"/>
            </w:tcBorders>
          </w:tcPr>
          <w:p w14:paraId="535719A0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left w:val="nil"/>
              <w:right w:val="nil"/>
            </w:tcBorders>
          </w:tcPr>
          <w:p w14:paraId="4F7EE55E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</w:tr>
      <w:tr w:rsidR="00A14236" w:rsidRPr="00A14236" w14:paraId="48626119" w14:textId="77777777" w:rsidTr="00AB35E7">
        <w:trPr>
          <w:trHeight w:val="288"/>
        </w:trPr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</w:tcPr>
          <w:p w14:paraId="688CF70E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EB6B2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E37FA4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1-6</w:t>
            </w:r>
          </w:p>
        </w:tc>
        <w:tc>
          <w:tcPr>
            <w:tcW w:w="104" w:type="dxa"/>
            <w:tcBorders>
              <w:top w:val="nil"/>
              <w:left w:val="nil"/>
              <w:right w:val="nil"/>
            </w:tcBorders>
            <w:vAlign w:val="center"/>
          </w:tcPr>
          <w:p w14:paraId="24A47A2B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EF87F4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7-12</w:t>
            </w:r>
          </w:p>
        </w:tc>
        <w:tc>
          <w:tcPr>
            <w:tcW w:w="1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3F8EA9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5095E8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13-18</w:t>
            </w:r>
          </w:p>
        </w:tc>
        <w:tc>
          <w:tcPr>
            <w:tcW w:w="1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9394B6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BCE321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19-24</w:t>
            </w:r>
          </w:p>
        </w:tc>
      </w:tr>
      <w:tr w:rsidR="00A14236" w:rsidRPr="00A14236" w14:paraId="1C8B0A61" w14:textId="77777777" w:rsidTr="00AB35E7">
        <w:trPr>
          <w:trHeight w:val="288"/>
        </w:trPr>
        <w:tc>
          <w:tcPr>
            <w:tcW w:w="11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33DC85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9F8507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BF258D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Mean </w:t>
            </w:r>
            <w:r w:rsidRPr="00A142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1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106684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39BD0F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Mean </w:t>
            </w:r>
            <w:r w:rsidRPr="00A142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1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169987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0CA8E8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Mean </w:t>
            </w:r>
            <w:r w:rsidRPr="00A142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1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B8B674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3C68BF" w14:textId="77777777" w:rsidR="00A14236" w:rsidRPr="00A14236" w:rsidRDefault="00A14236" w:rsidP="00AB35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Mean </w:t>
            </w:r>
            <w:r w:rsidRPr="00A142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SEM</w:t>
            </w:r>
          </w:p>
        </w:tc>
      </w:tr>
      <w:tr w:rsidR="00A14236" w:rsidRPr="00A14236" w14:paraId="5A4B7900" w14:textId="77777777" w:rsidTr="00314256">
        <w:trPr>
          <w:trHeight w:hRule="exact" w:val="144"/>
        </w:trPr>
        <w:tc>
          <w:tcPr>
            <w:tcW w:w="115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D19FE69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941CD73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12" w:space="0" w:color="auto"/>
              <w:left w:val="nil"/>
              <w:right w:val="nil"/>
            </w:tcBorders>
          </w:tcPr>
          <w:p w14:paraId="3C737D4F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" w:type="dxa"/>
            <w:tcBorders>
              <w:top w:val="single" w:sz="12" w:space="0" w:color="auto"/>
              <w:left w:val="nil"/>
              <w:right w:val="nil"/>
            </w:tcBorders>
          </w:tcPr>
          <w:p w14:paraId="359B12F2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12" w:space="0" w:color="auto"/>
              <w:left w:val="nil"/>
              <w:right w:val="nil"/>
            </w:tcBorders>
          </w:tcPr>
          <w:p w14:paraId="1932A030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" w:type="dxa"/>
            <w:tcBorders>
              <w:top w:val="single" w:sz="12" w:space="0" w:color="auto"/>
              <w:left w:val="nil"/>
              <w:right w:val="nil"/>
            </w:tcBorders>
          </w:tcPr>
          <w:p w14:paraId="463815D9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left w:val="nil"/>
              <w:right w:val="nil"/>
            </w:tcBorders>
          </w:tcPr>
          <w:p w14:paraId="70AAF973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" w:type="dxa"/>
            <w:tcBorders>
              <w:top w:val="single" w:sz="12" w:space="0" w:color="auto"/>
              <w:left w:val="nil"/>
              <w:right w:val="nil"/>
            </w:tcBorders>
          </w:tcPr>
          <w:p w14:paraId="6A30A5E3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left w:val="nil"/>
              <w:right w:val="nil"/>
            </w:tcBorders>
          </w:tcPr>
          <w:p w14:paraId="6758F212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264A24" w:rsidRPr="00A14236" w14:paraId="3EF3F638" w14:textId="77777777" w:rsidTr="00314256">
        <w:trPr>
          <w:trHeight w:val="245"/>
        </w:trPr>
        <w:tc>
          <w:tcPr>
            <w:tcW w:w="53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1C6DD463" w14:textId="277BFD0C" w:rsidR="00264A24" w:rsidRPr="00AB35E7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 Narrow" w:eastAsia="Calibri" w:hAnsi="Arial Narrow" w:cs="Arial Narrow"/>
                <w:i/>
                <w:color w:val="000000"/>
                <w:sz w:val="16"/>
                <w:szCs w:val="16"/>
              </w:rPr>
            </w:pPr>
            <w:r w:rsidRPr="00AB35E7">
              <w:rPr>
                <w:rFonts w:ascii="Arial Narrow" w:eastAsia="Calibri" w:hAnsi="Arial Narrow" w:cs="Arial Narrow"/>
                <w:i/>
                <w:color w:val="000000"/>
                <w:sz w:val="16"/>
                <w:szCs w:val="16"/>
              </w:rPr>
              <w:t>Adolescence</w:t>
            </w:r>
          </w:p>
          <w:p w14:paraId="3C799635" w14:textId="77777777" w:rsidR="00264A24" w:rsidRPr="00AB35E7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Arial Narrow" w:eastAsia="Calibri" w:hAnsi="Arial Narrow" w:cs="Arial Narrow"/>
                <w:i/>
                <w:color w:val="000000"/>
                <w:sz w:val="16"/>
                <w:szCs w:val="16"/>
              </w:rPr>
            </w:pPr>
            <w:r w:rsidRPr="00AB35E7">
              <w:rPr>
                <w:rFonts w:ascii="Arial Narrow" w:eastAsia="Calibri" w:hAnsi="Arial Narrow" w:cs="Arial Narrow"/>
                <w:i/>
                <w:color w:val="000000"/>
                <w:sz w:val="16"/>
                <w:szCs w:val="16"/>
              </w:rPr>
              <w:t>(7,8-DHF)</w:t>
            </w:r>
          </w:p>
        </w:tc>
        <w:tc>
          <w:tcPr>
            <w:tcW w:w="617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44A98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5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2E6CCE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proofErr w:type="spellStart"/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vAlign w:val="center"/>
          </w:tcPr>
          <w:p w14:paraId="5D10EE88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55275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41</w:t>
            </w:r>
          </w:p>
        </w:tc>
        <w:tc>
          <w:tcPr>
            <w:tcW w:w="104" w:type="dxa"/>
            <w:tcBorders>
              <w:left w:val="nil"/>
              <w:bottom w:val="nil"/>
              <w:right w:val="nil"/>
            </w:tcBorders>
            <w:vAlign w:val="center"/>
          </w:tcPr>
          <w:p w14:paraId="6D9BAD1F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vAlign w:val="center"/>
          </w:tcPr>
          <w:p w14:paraId="084D76AD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46079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863</w:t>
            </w:r>
          </w:p>
        </w:tc>
        <w:tc>
          <w:tcPr>
            <w:tcW w:w="109" w:type="dxa"/>
            <w:tcBorders>
              <w:left w:val="nil"/>
              <w:bottom w:val="nil"/>
              <w:right w:val="nil"/>
            </w:tcBorders>
            <w:vAlign w:val="center"/>
          </w:tcPr>
          <w:p w14:paraId="1ECE7A6E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14:paraId="723B8E8C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29327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10458</w:t>
            </w:r>
          </w:p>
        </w:tc>
        <w:tc>
          <w:tcPr>
            <w:tcW w:w="109" w:type="dxa"/>
            <w:tcBorders>
              <w:left w:val="nil"/>
              <w:bottom w:val="nil"/>
              <w:right w:val="nil"/>
            </w:tcBorders>
            <w:vAlign w:val="center"/>
          </w:tcPr>
          <w:p w14:paraId="71D880B9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14:paraId="19CF40C1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27549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4993</w:t>
            </w:r>
          </w:p>
        </w:tc>
      </w:tr>
      <w:tr w:rsidR="00264A24" w:rsidRPr="00A14236" w14:paraId="29592E5C" w14:textId="77777777" w:rsidTr="00314256">
        <w:trPr>
          <w:trHeight w:val="24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398E79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B806A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A2EC9" w14:textId="6F8DD785" w:rsidR="00264A24" w:rsidRPr="00A14236" w:rsidRDefault="00264A24" w:rsidP="003A01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DHF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1AB69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37538 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04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9C58A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C3CA4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32389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72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F1CA5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AC135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26233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11994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2CADF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DA4D4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32700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10015</w:t>
            </w:r>
          </w:p>
        </w:tc>
      </w:tr>
      <w:tr w:rsidR="00264A24" w:rsidRPr="00A14236" w14:paraId="5F4FAEF7" w14:textId="77777777" w:rsidTr="00314256">
        <w:trPr>
          <w:trHeight w:val="24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D5454FD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4D5863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CORT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4485B6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proofErr w:type="spellStart"/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A765B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43568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628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B2F5D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4E65D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42631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505</w:t>
            </w:r>
          </w:p>
        </w:tc>
        <w:tc>
          <w:tcPr>
            <w:tcW w:w="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666FC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9AC49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18455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± 4943</w:t>
            </w:r>
          </w:p>
        </w:tc>
        <w:tc>
          <w:tcPr>
            <w:tcW w:w="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34517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E2B4C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19427 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34</w:t>
            </w:r>
          </w:p>
        </w:tc>
      </w:tr>
      <w:tr w:rsidR="00264A24" w:rsidRPr="00A14236" w14:paraId="1E357964" w14:textId="77777777" w:rsidTr="00314256">
        <w:trPr>
          <w:trHeight w:val="24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EF827F4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217688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CD36C4" w14:textId="75E17072" w:rsidR="00264A24" w:rsidRPr="00A14236" w:rsidRDefault="00264A24" w:rsidP="003A01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>DHF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6ABAE49A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49734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421</w:t>
            </w:r>
          </w:p>
        </w:tc>
        <w:tc>
          <w:tcPr>
            <w:tcW w:w="104" w:type="dxa"/>
            <w:tcBorders>
              <w:top w:val="nil"/>
              <w:left w:val="nil"/>
              <w:right w:val="nil"/>
            </w:tcBorders>
            <w:vAlign w:val="center"/>
          </w:tcPr>
          <w:p w14:paraId="1EE0DB43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 w14:paraId="334861B9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34546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323</w:t>
            </w:r>
          </w:p>
        </w:tc>
        <w:tc>
          <w:tcPr>
            <w:tcW w:w="109" w:type="dxa"/>
            <w:tcBorders>
              <w:top w:val="nil"/>
              <w:left w:val="nil"/>
              <w:right w:val="nil"/>
            </w:tcBorders>
            <w:vAlign w:val="center"/>
          </w:tcPr>
          <w:p w14:paraId="7AD9BB83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vAlign w:val="center"/>
          </w:tcPr>
          <w:p w14:paraId="0DFB9178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29135 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478</w:t>
            </w:r>
          </w:p>
        </w:tc>
        <w:tc>
          <w:tcPr>
            <w:tcW w:w="109" w:type="dxa"/>
            <w:tcBorders>
              <w:top w:val="nil"/>
              <w:left w:val="nil"/>
              <w:right w:val="nil"/>
            </w:tcBorders>
            <w:vAlign w:val="center"/>
          </w:tcPr>
          <w:p w14:paraId="07086C42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vAlign w:val="center"/>
          </w:tcPr>
          <w:p w14:paraId="692DD446" w14:textId="77777777" w:rsidR="00264A24" w:rsidRPr="00A14236" w:rsidRDefault="00264A24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  <w:r w:rsidRPr="00A14236"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  <w:t xml:space="preserve">39562 </w:t>
            </w:r>
            <w:r w:rsidRPr="00A142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± </w:t>
            </w:r>
            <w:r w:rsidRPr="00A1423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695</w:t>
            </w:r>
          </w:p>
        </w:tc>
      </w:tr>
      <w:tr w:rsidR="00A14236" w:rsidRPr="00A14236" w14:paraId="452B04DE" w14:textId="77777777" w:rsidTr="00314256">
        <w:trPr>
          <w:trHeight w:hRule="exact" w:val="144"/>
        </w:trPr>
        <w:tc>
          <w:tcPr>
            <w:tcW w:w="5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7EC3C1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286F19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nil"/>
              <w:bottom w:val="single" w:sz="12" w:space="0" w:color="auto"/>
              <w:right w:val="nil"/>
            </w:tcBorders>
          </w:tcPr>
          <w:p w14:paraId="403ADD76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nil"/>
              <w:bottom w:val="single" w:sz="12" w:space="0" w:color="auto"/>
              <w:right w:val="nil"/>
            </w:tcBorders>
          </w:tcPr>
          <w:p w14:paraId="2D4EC75E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04" w:type="dxa"/>
            <w:tcBorders>
              <w:left w:val="nil"/>
              <w:bottom w:val="single" w:sz="12" w:space="0" w:color="auto"/>
              <w:right w:val="nil"/>
            </w:tcBorders>
          </w:tcPr>
          <w:p w14:paraId="42433046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left w:val="nil"/>
              <w:bottom w:val="single" w:sz="12" w:space="0" w:color="auto"/>
              <w:right w:val="nil"/>
            </w:tcBorders>
          </w:tcPr>
          <w:p w14:paraId="269FC014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09" w:type="dxa"/>
            <w:tcBorders>
              <w:left w:val="nil"/>
              <w:bottom w:val="single" w:sz="12" w:space="0" w:color="auto"/>
              <w:right w:val="nil"/>
            </w:tcBorders>
          </w:tcPr>
          <w:p w14:paraId="59988027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bottom w:val="single" w:sz="12" w:space="0" w:color="auto"/>
              <w:right w:val="nil"/>
            </w:tcBorders>
          </w:tcPr>
          <w:p w14:paraId="4A793D8C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09" w:type="dxa"/>
            <w:tcBorders>
              <w:left w:val="nil"/>
              <w:bottom w:val="single" w:sz="12" w:space="0" w:color="auto"/>
              <w:right w:val="nil"/>
            </w:tcBorders>
          </w:tcPr>
          <w:p w14:paraId="283AF47C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bottom w:val="single" w:sz="12" w:space="0" w:color="auto"/>
              <w:right w:val="nil"/>
            </w:tcBorders>
          </w:tcPr>
          <w:p w14:paraId="78C1FD9A" w14:textId="77777777" w:rsidR="00A14236" w:rsidRPr="00A14236" w:rsidRDefault="00A14236" w:rsidP="00A142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Calibri" w:hAnsi="Arial Narrow" w:cs="Arial Narrow"/>
                <w:color w:val="000000"/>
                <w:sz w:val="18"/>
                <w:szCs w:val="18"/>
              </w:rPr>
            </w:pPr>
          </w:p>
        </w:tc>
      </w:tr>
    </w:tbl>
    <w:p w14:paraId="1E667F4F" w14:textId="77777777" w:rsidR="00A14236" w:rsidRPr="00A14236" w:rsidRDefault="00A14236" w:rsidP="00A14236">
      <w:pPr>
        <w:tabs>
          <w:tab w:val="left" w:pos="2388"/>
        </w:tabs>
        <w:spacing w:after="0" w:line="240" w:lineRule="auto"/>
        <w:rPr>
          <w:rFonts w:ascii="Arial" w:eastAsia="Calibri" w:hAnsi="Arial" w:cs="Arial"/>
        </w:rPr>
      </w:pPr>
    </w:p>
    <w:p w14:paraId="0BAE469A" w14:textId="21B6BF2E" w:rsidR="00D87B9D" w:rsidRPr="00863D4D" w:rsidRDefault="00D87B9D" w:rsidP="006C7650">
      <w:pPr>
        <w:spacing w:after="160" w:line="259" w:lineRule="auto"/>
        <w:rPr>
          <w:rFonts w:ascii="Arial" w:hAnsi="Arial" w:cs="Arial"/>
        </w:rPr>
      </w:pPr>
    </w:p>
    <w:sectPr w:rsidR="00D87B9D" w:rsidRPr="00863D4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304D85" w14:textId="77777777" w:rsidR="00F139ED" w:rsidRDefault="00F139ED" w:rsidP="000E0BBA">
      <w:pPr>
        <w:spacing w:after="0" w:line="240" w:lineRule="auto"/>
      </w:pPr>
      <w:r>
        <w:separator/>
      </w:r>
    </w:p>
  </w:endnote>
  <w:endnote w:type="continuationSeparator" w:id="0">
    <w:p w14:paraId="7D49888F" w14:textId="77777777" w:rsidR="00F139ED" w:rsidRDefault="00F139ED" w:rsidP="000E0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492996" w14:textId="4ECD3E1D" w:rsidR="000E0BBA" w:rsidRPr="00863D4D" w:rsidRDefault="000E0BBA" w:rsidP="00863D4D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7D80CF" w14:textId="77777777" w:rsidR="00F139ED" w:rsidRDefault="00F139ED" w:rsidP="000E0BBA">
      <w:pPr>
        <w:spacing w:after="0" w:line="240" w:lineRule="auto"/>
      </w:pPr>
      <w:r>
        <w:separator/>
      </w:r>
    </w:p>
  </w:footnote>
  <w:footnote w:type="continuationSeparator" w:id="0">
    <w:p w14:paraId="55802D95" w14:textId="77777777" w:rsidR="00F139ED" w:rsidRDefault="00F139ED" w:rsidP="000E0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D1A883" w14:textId="303374F5" w:rsidR="00081257" w:rsidRDefault="00081257">
    <w:pPr>
      <w:pStyle w:val="Header"/>
    </w:pPr>
  </w:p>
  <w:p w14:paraId="27EA2407" w14:textId="77777777" w:rsidR="00081257" w:rsidRDefault="000812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8E3"/>
    <w:rsid w:val="0003243C"/>
    <w:rsid w:val="00051FD0"/>
    <w:rsid w:val="00067B5F"/>
    <w:rsid w:val="00081257"/>
    <w:rsid w:val="000A095F"/>
    <w:rsid w:val="000E0BBA"/>
    <w:rsid w:val="000F0E13"/>
    <w:rsid w:val="000F3B5D"/>
    <w:rsid w:val="00102982"/>
    <w:rsid w:val="00126F41"/>
    <w:rsid w:val="00134963"/>
    <w:rsid w:val="00142A3A"/>
    <w:rsid w:val="00167B55"/>
    <w:rsid w:val="001A0908"/>
    <w:rsid w:val="001A2B66"/>
    <w:rsid w:val="001A6933"/>
    <w:rsid w:val="00204F9F"/>
    <w:rsid w:val="002324AC"/>
    <w:rsid w:val="00264A24"/>
    <w:rsid w:val="002A310B"/>
    <w:rsid w:val="002B0D43"/>
    <w:rsid w:val="002D6152"/>
    <w:rsid w:val="002D6EC1"/>
    <w:rsid w:val="002E4C12"/>
    <w:rsid w:val="002F1FF4"/>
    <w:rsid w:val="002F62DD"/>
    <w:rsid w:val="00306E85"/>
    <w:rsid w:val="0034303F"/>
    <w:rsid w:val="003A0105"/>
    <w:rsid w:val="003B126D"/>
    <w:rsid w:val="003B5362"/>
    <w:rsid w:val="003C7B02"/>
    <w:rsid w:val="003D1473"/>
    <w:rsid w:val="003D2A5E"/>
    <w:rsid w:val="003D3359"/>
    <w:rsid w:val="003E3BDB"/>
    <w:rsid w:val="00411DAB"/>
    <w:rsid w:val="0041668D"/>
    <w:rsid w:val="00417251"/>
    <w:rsid w:val="00432038"/>
    <w:rsid w:val="00447D0D"/>
    <w:rsid w:val="00475108"/>
    <w:rsid w:val="004820BC"/>
    <w:rsid w:val="0049482C"/>
    <w:rsid w:val="004B2816"/>
    <w:rsid w:val="004B3FC3"/>
    <w:rsid w:val="004B4A3C"/>
    <w:rsid w:val="004F14F7"/>
    <w:rsid w:val="005118A1"/>
    <w:rsid w:val="005255BF"/>
    <w:rsid w:val="00534E23"/>
    <w:rsid w:val="00564A01"/>
    <w:rsid w:val="00583B09"/>
    <w:rsid w:val="00595D94"/>
    <w:rsid w:val="005A7691"/>
    <w:rsid w:val="005C6B31"/>
    <w:rsid w:val="00600B06"/>
    <w:rsid w:val="006139A0"/>
    <w:rsid w:val="0063102B"/>
    <w:rsid w:val="0063420B"/>
    <w:rsid w:val="006754FF"/>
    <w:rsid w:val="006C7650"/>
    <w:rsid w:val="006E582E"/>
    <w:rsid w:val="006E62AD"/>
    <w:rsid w:val="0072791D"/>
    <w:rsid w:val="0073308B"/>
    <w:rsid w:val="00740F6F"/>
    <w:rsid w:val="00746A38"/>
    <w:rsid w:val="00747FEC"/>
    <w:rsid w:val="007652AD"/>
    <w:rsid w:val="00773C63"/>
    <w:rsid w:val="00780E8B"/>
    <w:rsid w:val="0078582E"/>
    <w:rsid w:val="0078705A"/>
    <w:rsid w:val="007903AE"/>
    <w:rsid w:val="007E4829"/>
    <w:rsid w:val="007F332D"/>
    <w:rsid w:val="00801E99"/>
    <w:rsid w:val="0081302D"/>
    <w:rsid w:val="0083373F"/>
    <w:rsid w:val="00836588"/>
    <w:rsid w:val="008367FB"/>
    <w:rsid w:val="00863D4D"/>
    <w:rsid w:val="00870638"/>
    <w:rsid w:val="008A2D33"/>
    <w:rsid w:val="008B323B"/>
    <w:rsid w:val="008E7570"/>
    <w:rsid w:val="009017C9"/>
    <w:rsid w:val="0091278D"/>
    <w:rsid w:val="0092613E"/>
    <w:rsid w:val="0093507E"/>
    <w:rsid w:val="0098713B"/>
    <w:rsid w:val="009B0550"/>
    <w:rsid w:val="009B16ED"/>
    <w:rsid w:val="009D552A"/>
    <w:rsid w:val="009F5101"/>
    <w:rsid w:val="00A14236"/>
    <w:rsid w:val="00A37924"/>
    <w:rsid w:val="00A56B38"/>
    <w:rsid w:val="00A64014"/>
    <w:rsid w:val="00A6612F"/>
    <w:rsid w:val="00A7369E"/>
    <w:rsid w:val="00A812BC"/>
    <w:rsid w:val="00A82641"/>
    <w:rsid w:val="00AA58E3"/>
    <w:rsid w:val="00AB35E7"/>
    <w:rsid w:val="00AB75AD"/>
    <w:rsid w:val="00AE602A"/>
    <w:rsid w:val="00AF219B"/>
    <w:rsid w:val="00B1671A"/>
    <w:rsid w:val="00B41594"/>
    <w:rsid w:val="00B427C2"/>
    <w:rsid w:val="00B44BE3"/>
    <w:rsid w:val="00B60BC9"/>
    <w:rsid w:val="00BA29DF"/>
    <w:rsid w:val="00BC1DA7"/>
    <w:rsid w:val="00BC2174"/>
    <w:rsid w:val="00BD214C"/>
    <w:rsid w:val="00BE3D07"/>
    <w:rsid w:val="00BF04B7"/>
    <w:rsid w:val="00C236F6"/>
    <w:rsid w:val="00C92338"/>
    <w:rsid w:val="00CC331B"/>
    <w:rsid w:val="00CD156B"/>
    <w:rsid w:val="00CE08ED"/>
    <w:rsid w:val="00CE7D1B"/>
    <w:rsid w:val="00D011DB"/>
    <w:rsid w:val="00D40303"/>
    <w:rsid w:val="00D726C9"/>
    <w:rsid w:val="00D76179"/>
    <w:rsid w:val="00D87B9D"/>
    <w:rsid w:val="00D94C0F"/>
    <w:rsid w:val="00DB461F"/>
    <w:rsid w:val="00E01A7E"/>
    <w:rsid w:val="00E111F6"/>
    <w:rsid w:val="00E54FBC"/>
    <w:rsid w:val="00E6556A"/>
    <w:rsid w:val="00E706E5"/>
    <w:rsid w:val="00E92747"/>
    <w:rsid w:val="00EB6964"/>
    <w:rsid w:val="00EC04AE"/>
    <w:rsid w:val="00EC241A"/>
    <w:rsid w:val="00EE66CA"/>
    <w:rsid w:val="00EE6BB8"/>
    <w:rsid w:val="00F033AB"/>
    <w:rsid w:val="00F06167"/>
    <w:rsid w:val="00F129AD"/>
    <w:rsid w:val="00F139ED"/>
    <w:rsid w:val="00F64EF4"/>
    <w:rsid w:val="00F660AC"/>
    <w:rsid w:val="00F75094"/>
    <w:rsid w:val="00F813D5"/>
    <w:rsid w:val="00FA5BF9"/>
    <w:rsid w:val="00FB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AE076"/>
  <w15:chartTrackingRefBased/>
  <w15:docId w15:val="{9ED631C5-1DEB-42FE-82B5-3CFD92F9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8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4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9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9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96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0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BBA"/>
  </w:style>
  <w:style w:type="paragraph" w:styleId="Footer">
    <w:name w:val="footer"/>
    <w:basedOn w:val="Normal"/>
    <w:link w:val="FooterChar"/>
    <w:uiPriority w:val="99"/>
    <w:unhideWhenUsed/>
    <w:rsid w:val="000E0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BBA"/>
  </w:style>
  <w:style w:type="paragraph" w:styleId="ListParagraph">
    <w:name w:val="List Paragraph"/>
    <w:basedOn w:val="Normal"/>
    <w:uiPriority w:val="34"/>
    <w:qFormat/>
    <w:rsid w:val="0049482C"/>
    <w:pPr>
      <w:ind w:left="720"/>
      <w:contextualSpacing/>
    </w:pPr>
  </w:style>
  <w:style w:type="paragraph" w:styleId="Revision">
    <w:name w:val="Revision"/>
    <w:hidden/>
    <w:uiPriority w:val="99"/>
    <w:semiHidden/>
    <w:rsid w:val="00BE3D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ley, Shannon L</dc:creator>
  <cp:keywords/>
  <dc:description/>
  <cp:lastModifiedBy>Gourley, Shannon L</cp:lastModifiedBy>
  <cp:revision>2</cp:revision>
  <dcterms:created xsi:type="dcterms:W3CDTF">2017-10-20T20:35:00Z</dcterms:created>
  <dcterms:modified xsi:type="dcterms:W3CDTF">2017-10-20T20:35:00Z</dcterms:modified>
</cp:coreProperties>
</file>